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612" w:rsidRDefault="00583612" w:rsidP="00680B73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02993331"/>
      <w:bookmarkStart w:id="1" w:name="OLE_LINK1"/>
      <w:r w:rsidRPr="00605D8F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E33DD0" w:rsidRPr="00DE2F4C" w:rsidRDefault="00E33DD0" w:rsidP="008315D5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  <w:r w:rsidRPr="00DE2F4C">
        <w:rPr>
          <w:rFonts w:ascii="Times New Roman" w:eastAsia="SimSun" w:hAnsi="Times New Roman" w:cs="Times New Roman"/>
          <w:sz w:val="24"/>
          <w:szCs w:val="24"/>
        </w:rPr>
        <w:t>Accession number, primer sequence and product size of genes evaluated</w:t>
      </w:r>
      <w:r w:rsidR="00733273" w:rsidRPr="0073327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</w:p>
    <w:tbl>
      <w:tblPr>
        <w:tblStyle w:val="TableGrid"/>
        <w:tblW w:w="828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2096"/>
        <w:gridCol w:w="3704"/>
        <w:gridCol w:w="1032"/>
      </w:tblGrid>
      <w:tr w:rsidR="00E33DD0" w:rsidRPr="00DE2F4C" w:rsidTr="00393980">
        <w:trPr>
          <w:trHeight w:val="357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CBI Reference Sequence</w:t>
            </w:r>
          </w:p>
        </w:tc>
        <w:tc>
          <w:tcPr>
            <w:tcW w:w="3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da-DK"/>
              </w:rPr>
              <w:t>Primer sequence (5'-3'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duct size</w:t>
            </w:r>
            <w:r w:rsidR="00A73DF2" w:rsidRPr="00DE2F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E02A60" w:rsidRPr="00DE2F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73DF2" w:rsidRPr="00DE2F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BP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5483.1</w:t>
            </w:r>
          </w:p>
        </w:tc>
        <w:tc>
          <w:tcPr>
            <w:tcW w:w="3704" w:type="dxa"/>
            <w:tcBorders>
              <w:top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CGATTTGCTGCTGTAATC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TGCTGCTAGTCTGGACTGT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B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124280.5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GAGCAAGAGAGGCATCCT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CGCAGCTCGTTGTAGA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SL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4315.3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CGTGAAGGACAGGACAGT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ATGGATATGCACGACC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GL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098605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ACGTGGAACATCTCGTTC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AGATGTGCTTGGCGTTG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244425.2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GATGCGAGCCGTAGTCT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TGCCTTCTCTGTGCATGT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28433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GGCACCCTCACTACCCTC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CATTGCCTTCTTCCT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VAMP2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358281.5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AACGTGGACAAGGTCCT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AGCTTGGCTGCACTTGT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VAMP3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95270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GCTGGATGACCGAGCAG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33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GATGACCACGACGCTG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VAMP8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354743.4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CCTGCGGAGTGAAGTGG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GCTCAGATGTGGCTTCC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PKLR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9721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TGAACCTCCAGAGGAC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TGTCACCACAATCACC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LDHB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13287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AGATGGGAACGGACA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ATTGCCCAGTTGGTGTAG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3909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TGTGGAGGCTCACTACC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TCCCATGTCGATTCCT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64007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GGAACCATCCGGAACA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TTGTACTGGTCGCCGTG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5672137.3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GAATTGGACCTGCACAG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ATGGTGGCACACTTGAC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4276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GAGCAGGTGTCTTGGCTC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GCTGTAATGGCTGCACTG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OGDHL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72996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GAAGTGGCCAGCTCTGT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AGCCGAAGGCCATGTAT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OGDH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134891.6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CTCAAGACCATCATCGA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CTCCAGCTCCTTCCTG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DLST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4397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TGTGCAGGTTCCATCAC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TTGGCCTTAGCAGGAGC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2686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TTCAAGTGCGTGCAGAAG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GAAGCGGTCCAGGTAG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4088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CAGAACTTGCTGACCATC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CAGACCTCCAGCATCC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ND3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078678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TCAGGAGCAGATCGAAG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GTGGATGGCTGTGAC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23097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ATGGAGGAGGTGCTGGA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CAGTGGCACAGACATCCA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70768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GTGAATGGACACCAAC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CTTTGTAAGCCCTCGAT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5671013.3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GTGTGGCCAGAAGTGGAG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TTCGAGAGCAGATCCAAG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13983877.2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GGGCACAGTCTCTGGAAG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CTGGTGTGTTGACTGGT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127238.5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GATTCGTTCCTGGATCT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CCTTCACCACAGTGCCATT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64649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CTGTGCTGAAGAGAAGA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CATTCAACTGCGCGATAA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L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3909.1</w:t>
            </w: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TGTGGAGGCTCACTACCG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DD0" w:rsidRPr="00DE2F4C" w:rsidTr="00393980">
        <w:trPr>
          <w:trHeight w:val="317"/>
        </w:trPr>
        <w:tc>
          <w:tcPr>
            <w:tcW w:w="1450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E33DD0" w:rsidRPr="00DE2F4C" w:rsidRDefault="00E33DD0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TCCCATGTCGATTCCTTC</w:t>
            </w:r>
          </w:p>
        </w:tc>
        <w:tc>
          <w:tcPr>
            <w:tcW w:w="1032" w:type="dxa"/>
            <w:vMerge/>
            <w:vAlign w:val="center"/>
          </w:tcPr>
          <w:p w:rsidR="00E33DD0" w:rsidRPr="00DE2F4C" w:rsidRDefault="00E33DD0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1E0BD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D1</w:t>
            </w:r>
          </w:p>
        </w:tc>
        <w:tc>
          <w:tcPr>
            <w:tcW w:w="2096" w:type="dxa"/>
            <w:vAlign w:val="center"/>
          </w:tcPr>
          <w:p w:rsidR="000F1B5B" w:rsidRPr="00DE2F4C" w:rsidRDefault="00E8044B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244501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1E0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1E0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CCTGGATTGCTGACACC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TAGCAGAGATGCGTCC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T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125440.3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GATGCCAAGAGAAGAGCA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GTACCGAGCCACATCCT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T2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13998283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CCATCCAGGTGAACTAT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GATGCACAGCACCTTGG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7696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TTGTTCCTCGGAGCCTCA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TACACTGTCCAGCCGCAA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PPAT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3482396.4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CGCAGATGTGGTGAGCAC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TGTTCGGCTGAATGAAGG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65150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TGAGACCGTGCATGGAGTG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ACACATCCACTGGCTTGG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3927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GAACCTGGAACCACATCA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CGACCACTTGGTAGCAGA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213928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CCTTCACTGTGGTCTGCA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CAGGATGGTCGAGGCAA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5659096.3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GATTCCTGCACTTCCTC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TCGTCCACGTTGTCCT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LL3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13988565.2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GATGGACCTTGCTTCAA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ACAGTTGGAGCCTTGGA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DLL4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244418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AGCTCAGCGAGTGTGACAG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CAGTGCAGGCCATAATAG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05672699.3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GGCCACGTACACACTGG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CGCTCTCCAGGTCTCTGT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JAG2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1545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GGTGAATGGCTACCAGTG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AACCAGGTCTTGGCAGA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1037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AGGTGAACACGGACGAGTG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ACGTCGTACTGGCACAGG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TCH2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90689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CCAGCCTCCGTATTACT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GTCGGCACAATACTGGCTC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XM_021083631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TCTGTACGGAGGACGTGGA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CTGTCCAGCCATTGACAC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TCH4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NM_001123147.1</w:t>
            </w: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vAlign w:val="center"/>
          </w:tcPr>
          <w:p w:rsidR="000F1B5B" w:rsidRPr="00DE2F4C" w:rsidRDefault="000F1B5B" w:rsidP="000F1B5B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96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CGACCACAATGAGTGCCTGT</w:t>
            </w:r>
          </w:p>
        </w:tc>
        <w:tc>
          <w:tcPr>
            <w:tcW w:w="1032" w:type="dxa"/>
            <w:vMerge/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B5B" w:rsidRPr="00DE2F4C" w:rsidTr="00393980">
        <w:trPr>
          <w:trHeight w:val="317"/>
        </w:trPr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2F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tcBorders>
              <w:bottom w:val="single" w:sz="4" w:space="0" w:color="auto"/>
            </w:tcBorders>
            <w:vAlign w:val="center"/>
          </w:tcPr>
          <w:p w:rsidR="000F1B5B" w:rsidRPr="00DE2F4C" w:rsidRDefault="000F1B5B" w:rsidP="000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F4C">
              <w:rPr>
                <w:rFonts w:ascii="Times New Roman" w:hAnsi="Times New Roman" w:cs="Times New Roman"/>
                <w:sz w:val="24"/>
                <w:szCs w:val="24"/>
              </w:rPr>
              <w:t>TCGGTCTCCACCTCACAGAG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vAlign w:val="center"/>
          </w:tcPr>
          <w:p w:rsidR="000F1B5B" w:rsidRPr="00DE2F4C" w:rsidRDefault="000F1B5B" w:rsidP="000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74179" w:rsidRPr="00F170DD" w:rsidRDefault="00733273" w:rsidP="00E57B0C">
      <w:pPr>
        <w:spacing w:line="480" w:lineRule="auto"/>
        <w:jc w:val="left"/>
        <w:rPr>
          <w:color w:val="FF0000"/>
          <w:sz w:val="24"/>
          <w:szCs w:val="24"/>
        </w:rPr>
      </w:pPr>
      <w:r w:rsidRPr="0073327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077A02" w:rsidRPr="00077A02">
        <w:rPr>
          <w:rFonts w:ascii="Times New Roman" w:hAnsi="Times New Roman" w:cs="Times New Roman"/>
          <w:sz w:val="24"/>
          <w:szCs w:val="24"/>
        </w:rPr>
        <w:t>Primers were designed by company (SANGON BIOTECH (SHANGHAI) CO., LTD., China) and Primer-BLAST was done at NCBI (https://www.ncbi.nlm.nih.gov/).</w:t>
      </w:r>
    </w:p>
    <w:sectPr w:rsidR="00074179" w:rsidRPr="00F170DD" w:rsidSect="00E57B0C">
      <w:footerReference w:type="default" r:id="rId8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035" w:rsidRDefault="00430035" w:rsidP="00123417">
      <w:r>
        <w:separator/>
      </w:r>
    </w:p>
  </w:endnote>
  <w:endnote w:type="continuationSeparator" w:id="0">
    <w:p w:rsidR="00430035" w:rsidRDefault="00430035" w:rsidP="0012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5147388"/>
      <w:docPartObj>
        <w:docPartGallery w:val="Page Numbers (Bottom of Page)"/>
        <w:docPartUnique/>
      </w:docPartObj>
    </w:sdtPr>
    <w:sdtEndPr/>
    <w:sdtContent>
      <w:p w:rsidR="00123417" w:rsidRDefault="0012341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219D" w:rsidRPr="0021219D">
          <w:rPr>
            <w:noProof/>
            <w:lang w:val="zh-CN"/>
          </w:rPr>
          <w:t>1</w:t>
        </w:r>
        <w:r>
          <w:fldChar w:fldCharType="end"/>
        </w:r>
      </w:p>
    </w:sdtContent>
  </w:sdt>
  <w:p w:rsidR="00123417" w:rsidRDefault="001234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035" w:rsidRDefault="00430035" w:rsidP="00123417">
      <w:r>
        <w:separator/>
      </w:r>
    </w:p>
  </w:footnote>
  <w:footnote w:type="continuationSeparator" w:id="0">
    <w:p w:rsidR="00430035" w:rsidRDefault="00430035" w:rsidP="00123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"/>
  </w:docVars>
  <w:rsids>
    <w:rsidRoot w:val="00336115"/>
    <w:rsid w:val="00010A9C"/>
    <w:rsid w:val="00064BA4"/>
    <w:rsid w:val="00074179"/>
    <w:rsid w:val="00077A02"/>
    <w:rsid w:val="000B7050"/>
    <w:rsid w:val="000C14E1"/>
    <w:rsid w:val="000C4B88"/>
    <w:rsid w:val="000F1B5B"/>
    <w:rsid w:val="00123417"/>
    <w:rsid w:val="001E43CA"/>
    <w:rsid w:val="002061D9"/>
    <w:rsid w:val="0021219D"/>
    <w:rsid w:val="002362B5"/>
    <w:rsid w:val="002420E3"/>
    <w:rsid w:val="002556FA"/>
    <w:rsid w:val="002A76BE"/>
    <w:rsid w:val="00312BC2"/>
    <w:rsid w:val="00336115"/>
    <w:rsid w:val="003578C0"/>
    <w:rsid w:val="003712D1"/>
    <w:rsid w:val="00393980"/>
    <w:rsid w:val="00430035"/>
    <w:rsid w:val="0049168D"/>
    <w:rsid w:val="004B57E6"/>
    <w:rsid w:val="00501795"/>
    <w:rsid w:val="005119EC"/>
    <w:rsid w:val="005617DE"/>
    <w:rsid w:val="00583612"/>
    <w:rsid w:val="005D089E"/>
    <w:rsid w:val="00605D8F"/>
    <w:rsid w:val="006135EC"/>
    <w:rsid w:val="006460AB"/>
    <w:rsid w:val="00680B73"/>
    <w:rsid w:val="006A22BE"/>
    <w:rsid w:val="0073207E"/>
    <w:rsid w:val="00733273"/>
    <w:rsid w:val="00733FDA"/>
    <w:rsid w:val="007456C4"/>
    <w:rsid w:val="0075381D"/>
    <w:rsid w:val="0075548C"/>
    <w:rsid w:val="008309AE"/>
    <w:rsid w:val="008315D5"/>
    <w:rsid w:val="00863CC9"/>
    <w:rsid w:val="008909DB"/>
    <w:rsid w:val="008E1E9D"/>
    <w:rsid w:val="009649A6"/>
    <w:rsid w:val="00975DE5"/>
    <w:rsid w:val="009E348C"/>
    <w:rsid w:val="00A01D5E"/>
    <w:rsid w:val="00A05D76"/>
    <w:rsid w:val="00A07287"/>
    <w:rsid w:val="00A14AA6"/>
    <w:rsid w:val="00A23F3D"/>
    <w:rsid w:val="00A3712A"/>
    <w:rsid w:val="00A70222"/>
    <w:rsid w:val="00A73DF2"/>
    <w:rsid w:val="00A9140F"/>
    <w:rsid w:val="00B54004"/>
    <w:rsid w:val="00B660BD"/>
    <w:rsid w:val="00B70FF9"/>
    <w:rsid w:val="00BC1EEB"/>
    <w:rsid w:val="00BC2CDF"/>
    <w:rsid w:val="00BE181E"/>
    <w:rsid w:val="00BF2E76"/>
    <w:rsid w:val="00C4273C"/>
    <w:rsid w:val="00C60973"/>
    <w:rsid w:val="00C9195D"/>
    <w:rsid w:val="00C925FB"/>
    <w:rsid w:val="00D536AB"/>
    <w:rsid w:val="00D74D20"/>
    <w:rsid w:val="00DE2F4C"/>
    <w:rsid w:val="00E02A60"/>
    <w:rsid w:val="00E33DD0"/>
    <w:rsid w:val="00E57B0C"/>
    <w:rsid w:val="00E8044B"/>
    <w:rsid w:val="00F170DD"/>
    <w:rsid w:val="00F65967"/>
    <w:rsid w:val="00F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4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4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417"/>
    <w:rPr>
      <w:sz w:val="18"/>
      <w:szCs w:val="18"/>
    </w:rPr>
  </w:style>
  <w:style w:type="table" w:styleId="TableGrid">
    <w:name w:val="Table Grid"/>
    <w:basedOn w:val="TableNormal"/>
    <w:uiPriority w:val="39"/>
    <w:rsid w:val="00123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3417"/>
  </w:style>
  <w:style w:type="paragraph" w:customStyle="1" w:styleId="Default">
    <w:name w:val="Default"/>
    <w:rsid w:val="0012341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A3712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309A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4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4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417"/>
    <w:rPr>
      <w:sz w:val="18"/>
      <w:szCs w:val="18"/>
    </w:rPr>
  </w:style>
  <w:style w:type="table" w:styleId="TableGrid">
    <w:name w:val="Table Grid"/>
    <w:basedOn w:val="TableNormal"/>
    <w:uiPriority w:val="39"/>
    <w:rsid w:val="00123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3417"/>
  </w:style>
  <w:style w:type="paragraph" w:customStyle="1" w:styleId="Default">
    <w:name w:val="Default"/>
    <w:rsid w:val="0012341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A3712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309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DFC4B-B717-409D-9EBB-BF1FA8F8A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30</Words>
  <Characters>4016</Characters>
  <Application>Microsoft Office Word</Application>
  <DocSecurity>0</DocSecurity>
  <Lines>502</Lines>
  <Paragraphs>317</Paragraphs>
  <ScaleCrop>false</ScaleCrop>
  <Company>Microsoft</Company>
  <LinksUpToDate>false</LinksUpToDate>
  <CharactersWithSpaces>4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Zhong</dc:creator>
  <cp:keywords/>
  <dc:description/>
  <cp:lastModifiedBy>EKONG</cp:lastModifiedBy>
  <cp:revision>55</cp:revision>
  <cp:lastPrinted>2017-01-08T12:24:00Z</cp:lastPrinted>
  <dcterms:created xsi:type="dcterms:W3CDTF">2017-01-08T12:17:00Z</dcterms:created>
  <dcterms:modified xsi:type="dcterms:W3CDTF">2018-09-21T02:39:00Z</dcterms:modified>
</cp:coreProperties>
</file>